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B79B0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I Table 1. Summary of linear interaction model coefficients for SCP as a function of summer precipitation. </w:t>
      </w:r>
    </w:p>
    <w:p w14:paraId="2D284FAC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i/>
          <w:highlight w:val="white"/>
        </w:rPr>
      </w:pPr>
      <w:r>
        <w:rPr>
          <w:rFonts w:ascii="Times New Roman" w:eastAsia="Times New Roman" w:hAnsi="Times New Roman" w:cs="Times New Roman"/>
          <w:i/>
        </w:rPr>
        <w:t xml:space="preserve">Note: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highlight w:val="white"/>
        </w:rPr>
        <w:t>lm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g12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 ~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Precip_Jul.Sep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* Species), adjusted R</w:t>
      </w:r>
      <w:r>
        <w:rPr>
          <w:rFonts w:ascii="Times New Roman" w:eastAsia="Times New Roman" w:hAnsi="Times New Roman" w:cs="Times New Roman"/>
          <w:i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 = 0.3837, p = 0.126.</w:t>
      </w:r>
    </w:p>
    <w:tbl>
      <w:tblPr>
        <w:tblW w:w="5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230"/>
        <w:gridCol w:w="855"/>
        <w:gridCol w:w="1215"/>
        <w:gridCol w:w="795"/>
      </w:tblGrid>
      <w:tr w:rsidR="00CE79C8" w14:paraId="2CB9CD90" w14:textId="77777777" w:rsidTr="006B30A4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54130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2C81F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2681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E326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(&gt;|t|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232A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DF</w:t>
            </w:r>
            <w:proofErr w:type="spellEnd"/>
          </w:p>
        </w:tc>
      </w:tr>
      <w:tr w:rsidR="00CE79C8" w14:paraId="0F6348AB" w14:textId="77777777" w:rsidTr="006B30A4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FD5D7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B92B7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62509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848D3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B865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2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4CA57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79C8" w14:paraId="6DA7B704" w14:textId="77777777" w:rsidTr="006B30A4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9286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cip_Jul.Sep</w:t>
            </w:r>
            <w:proofErr w:type="spell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D06AE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54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61F8B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0BA2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82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3485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79C8" w14:paraId="2B3D05EB" w14:textId="77777777" w:rsidTr="006B30A4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1973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Pine</w:t>
            </w:r>
            <w:proofErr w:type="spell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3A80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542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25A8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59C0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566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EBAC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E79C8" w14:paraId="0D7C74F2" w14:textId="77777777" w:rsidTr="006B30A4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D971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cip_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ul.Sep:SpeciesPine</w:t>
            </w:r>
            <w:proofErr w:type="spellEnd"/>
            <w:proofErr w:type="gram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B26B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186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BA210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2EEF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656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489D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7A9F2D72" w14:textId="77777777" w:rsidR="00CE79C8" w:rsidRDefault="00CE79C8" w:rsidP="00CE79C8">
      <w:pPr>
        <w:spacing w:after="160" w:line="259" w:lineRule="auto"/>
      </w:pPr>
    </w:p>
    <w:p w14:paraId="479F5DD5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DF921D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F5454A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701128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4F0D3C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BBB19B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9955FC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8473BF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594001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F92321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C58EBF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01DC45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6C4DB0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ED0DEA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3B8D98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B3D3EB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D5A4BB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1D62EB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6881B3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I Table 2. Summary of linear interaction model coefficients for SCP as a function of mean annual precipitation. </w:t>
      </w:r>
      <w:r>
        <w:rPr>
          <w:rFonts w:ascii="Times New Roman" w:eastAsia="Times New Roman" w:hAnsi="Times New Roman" w:cs="Times New Roman"/>
          <w:sz w:val="24"/>
          <w:szCs w:val="24"/>
        </w:rPr>
        <w:t>Note: reduced order model is presented in the main document as interaction is not significant.</w:t>
      </w:r>
    </w:p>
    <w:p w14:paraId="0C448FF0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i/>
          <w:highlight w:val="white"/>
        </w:rPr>
      </w:pPr>
      <w:r>
        <w:rPr>
          <w:rFonts w:ascii="Times New Roman" w:eastAsia="Times New Roman" w:hAnsi="Times New Roman" w:cs="Times New Roman"/>
          <w:i/>
        </w:rPr>
        <w:t xml:space="preserve">Note: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highlight w:val="white"/>
        </w:rPr>
        <w:t>lm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g12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 ~ MAP * Species), adjusted R</w:t>
      </w:r>
      <w:r>
        <w:rPr>
          <w:rFonts w:ascii="Times New Roman" w:eastAsia="Times New Roman" w:hAnsi="Times New Roman" w:cs="Times New Roman"/>
          <w:i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highlight w:val="white"/>
        </w:rPr>
        <w:t xml:space="preserve"> = 0.6094, p = 0.0009491.</w:t>
      </w:r>
    </w:p>
    <w:tbl>
      <w:tblPr>
        <w:tblW w:w="6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290"/>
        <w:gridCol w:w="885"/>
        <w:gridCol w:w="1080"/>
        <w:gridCol w:w="690"/>
      </w:tblGrid>
      <w:tr w:rsidR="00CE79C8" w14:paraId="086FAB71" w14:textId="77777777" w:rsidTr="006B30A4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B0D8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73353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BD5C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53D4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(&gt;|t|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CAF4" w14:textId="77777777" w:rsidR="00CE79C8" w:rsidRDefault="00CE79C8" w:rsidP="006B30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DF</w:t>
            </w:r>
            <w:proofErr w:type="spellEnd"/>
          </w:p>
        </w:tc>
      </w:tr>
      <w:tr w:rsidR="00CE79C8" w14:paraId="7C5335E6" w14:textId="77777777" w:rsidTr="006B30A4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0B563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7EA9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39471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72894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BA76" w14:textId="77777777" w:rsidR="00CE79C8" w:rsidRDefault="00CE79C8" w:rsidP="006B30A4">
            <w:pPr>
              <w:widowControl w:val="0"/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83e-0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3515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E79C8" w14:paraId="4EE0D5B4" w14:textId="77777777" w:rsidTr="006B30A4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BF81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an Ann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ci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7096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55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F13A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0387" w14:textId="77777777" w:rsidR="00CE79C8" w:rsidRDefault="00CE79C8" w:rsidP="006B30A4">
            <w:pPr>
              <w:widowControl w:val="0"/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27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3A7F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E79C8" w14:paraId="6228BD68" w14:textId="77777777" w:rsidTr="006B30A4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43BE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Pine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9256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9265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BD91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32B9" w14:textId="77777777" w:rsidR="00CE79C8" w:rsidRDefault="00CE79C8" w:rsidP="006B30A4">
            <w:pPr>
              <w:widowControl w:val="0"/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45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D540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E79C8" w14:paraId="341611DD" w14:textId="77777777" w:rsidTr="006B30A4">
        <w:trPr>
          <w:trHeight w:val="556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31B8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P:SpeciesPine</w:t>
            </w:r>
            <w:proofErr w:type="spellEnd"/>
            <w:proofErr w:type="gram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521C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99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D616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6E2A3" w14:textId="77777777" w:rsidR="00CE79C8" w:rsidRDefault="00CE79C8" w:rsidP="006B30A4">
            <w:pPr>
              <w:widowControl w:val="0"/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19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1361F" w14:textId="77777777" w:rsidR="00CE79C8" w:rsidRDefault="00CE79C8" w:rsidP="006B30A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4DB81EFB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8958E7" w14:textId="77777777" w:rsidR="00CE79C8" w:rsidRDefault="00CE79C8" w:rsidP="00CE79C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90D7A7" w14:textId="77777777" w:rsidR="00D07B69" w:rsidRPr="00CE79C8" w:rsidRDefault="00D07B69" w:rsidP="00CE79C8"/>
    <w:sectPr w:rsidR="00D07B69" w:rsidRPr="00CE7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4DF"/>
    <w:rsid w:val="00035CCF"/>
    <w:rsid w:val="00644517"/>
    <w:rsid w:val="00700910"/>
    <w:rsid w:val="007824DF"/>
    <w:rsid w:val="007B4F2F"/>
    <w:rsid w:val="00A20E55"/>
    <w:rsid w:val="00C57B82"/>
    <w:rsid w:val="00CE79C8"/>
    <w:rsid w:val="00D07B69"/>
    <w:rsid w:val="00FC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77EC0"/>
  <w15:chartTrackingRefBased/>
  <w15:docId w15:val="{8920E7F1-D8C7-4AAE-928D-5A07814E5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4D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4D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4D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4D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4D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4D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4D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4D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4D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4D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2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4D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2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4D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2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4D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4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klow, Vachel Ashley</dc:creator>
  <cp:keywords/>
  <dc:description/>
  <cp:lastModifiedBy>Kraklow, Vachel Ashley</cp:lastModifiedBy>
  <cp:revision>2</cp:revision>
  <dcterms:created xsi:type="dcterms:W3CDTF">2025-04-08T20:59:00Z</dcterms:created>
  <dcterms:modified xsi:type="dcterms:W3CDTF">2025-04-08T20:59:00Z</dcterms:modified>
</cp:coreProperties>
</file>